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976C0" w14:textId="036D0FA7" w:rsidR="005F1598" w:rsidRPr="005F1598" w:rsidRDefault="005F1598">
      <w:pPr>
        <w:rPr>
          <w:rFonts w:ascii="Times New Roman" w:hAnsi="Times New Roman" w:cs="Times New Roman"/>
          <w:b/>
        </w:rPr>
      </w:pPr>
      <w:r w:rsidRPr="005F1598">
        <w:rPr>
          <w:rFonts w:ascii="Times New Roman" w:hAnsi="Times New Roman" w:cs="Times New Roman"/>
          <w:b/>
        </w:rPr>
        <w:t>Supplemental Appendix</w:t>
      </w:r>
    </w:p>
    <w:tbl>
      <w:tblPr>
        <w:tblW w:w="11499" w:type="dxa"/>
        <w:tblLook w:val="04A0" w:firstRow="1" w:lastRow="0" w:firstColumn="1" w:lastColumn="0" w:noHBand="0" w:noVBand="1"/>
      </w:tblPr>
      <w:tblGrid>
        <w:gridCol w:w="1680"/>
        <w:gridCol w:w="1283"/>
        <w:gridCol w:w="1310"/>
        <w:gridCol w:w="1500"/>
        <w:gridCol w:w="1100"/>
        <w:gridCol w:w="1283"/>
        <w:gridCol w:w="1283"/>
        <w:gridCol w:w="1040"/>
        <w:gridCol w:w="1020"/>
      </w:tblGrid>
      <w:tr w:rsidR="008E305A" w:rsidRPr="00BE4686" w14:paraId="2C744BC3" w14:textId="77777777" w:rsidTr="005F1598">
        <w:trPr>
          <w:trHeight w:val="645"/>
        </w:trPr>
        <w:tc>
          <w:tcPr>
            <w:tcW w:w="1149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1B473" w14:textId="2CB54AA9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1598">
              <w:rPr>
                <w:rFonts w:ascii="Times New Roman" w:eastAsia="Times New Roman" w:hAnsi="Times New Roman" w:cs="Times New Roman"/>
                <w:b/>
                <w:color w:val="000000"/>
              </w:rPr>
              <w:t>Table S1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 xml:space="preserve"> – </w:t>
            </w:r>
            <w:r w:rsidR="005F1598">
              <w:rPr>
                <w:rFonts w:ascii="Times New Roman" w:eastAsia="Times New Roman" w:hAnsi="Times New Roman" w:cs="Times New Roman"/>
                <w:color w:val="000000"/>
              </w:rPr>
              <w:t xml:space="preserve"> Frequency of u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 xml:space="preserve">se, </w:t>
            </w:r>
            <w:r w:rsidR="005F1598"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 xml:space="preserve">obtain information, </w:t>
            </w:r>
            <w:r w:rsidR="005F1598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interest</w:t>
            </w:r>
            <w:r w:rsidR="005F1598">
              <w:rPr>
                <w:rFonts w:ascii="Times New Roman" w:eastAsia="Times New Roman" w:hAnsi="Times New Roman" w:cs="Times New Roman"/>
                <w:color w:val="000000"/>
              </w:rPr>
              <w:t xml:space="preserve"> in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 xml:space="preserve"> receiving</w:t>
            </w:r>
            <w:r w:rsidR="005F1598">
              <w:rPr>
                <w:rFonts w:ascii="Times New Roman" w:eastAsia="Times New Roman" w:hAnsi="Times New Roman" w:cs="Times New Roman"/>
                <w:color w:val="000000"/>
              </w:rPr>
              <w:t xml:space="preserve"> and asking for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 xml:space="preserve"> information</w:t>
            </w:r>
            <w:r w:rsidR="005F1598">
              <w:rPr>
                <w:rFonts w:ascii="Times New Roman" w:eastAsia="Times New Roman" w:hAnsi="Times New Roman" w:cs="Times New Roman"/>
                <w:color w:val="000000"/>
              </w:rPr>
              <w:t xml:space="preserve"> through ICTs by generational cohort.</w:t>
            </w:r>
            <w:bookmarkStart w:id="0" w:name="_GoBack"/>
            <w:bookmarkEnd w:id="0"/>
          </w:p>
        </w:tc>
      </w:tr>
      <w:tr w:rsidR="008E305A" w:rsidRPr="00BE4686" w14:paraId="4F960BAE" w14:textId="77777777" w:rsidTr="005F1598">
        <w:trPr>
          <w:trHeight w:val="47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433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E8AD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Generation Z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114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14F9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Millennials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16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74CD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Generation X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16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CA19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Baby Boomers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32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0CA0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Silent Generation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19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2EE5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G.I. Generation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D84C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C6B1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  <w:t>(n=968)</w:t>
            </w:r>
          </w:p>
        </w:tc>
      </w:tr>
      <w:tr w:rsidR="008E305A" w:rsidRPr="00BE4686" w14:paraId="6BEA4B5D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AEB73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Internet Acc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816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5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CF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3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E3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7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55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9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1C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6.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A46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5D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62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3.6%</w:t>
            </w:r>
          </w:p>
        </w:tc>
      </w:tr>
      <w:tr w:rsidR="008E305A" w:rsidRPr="00BE4686" w14:paraId="1C95B3FD" w14:textId="77777777" w:rsidTr="005F1598">
        <w:trPr>
          <w:trHeight w:val="285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A2DA4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wning</w:t>
            </w:r>
          </w:p>
        </w:tc>
      </w:tr>
      <w:tr w:rsidR="008E305A" w:rsidRPr="00BE4686" w14:paraId="6299B636" w14:textId="77777777" w:rsidTr="005F15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6A85C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Cellph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94C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5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A1C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6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644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5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EF1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86.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B2B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0.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4E1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037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41F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86.6%</w:t>
            </w:r>
          </w:p>
        </w:tc>
      </w:tr>
      <w:tr w:rsidR="008E305A" w:rsidRPr="00BE4686" w14:paraId="0547E7C3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01DC5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Smartphon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D47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1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11D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7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79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8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FB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8.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B7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8.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F82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915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A86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1.6%</w:t>
            </w:r>
          </w:p>
        </w:tc>
      </w:tr>
      <w:tr w:rsidR="008E305A" w:rsidRPr="00BE4686" w14:paraId="4691ADA4" w14:textId="77777777" w:rsidTr="005F1598">
        <w:trPr>
          <w:trHeight w:val="300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D8BE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 of ICT type (at least once a week)</w:t>
            </w:r>
          </w:p>
        </w:tc>
      </w:tr>
      <w:tr w:rsidR="008E305A" w:rsidRPr="00BE4686" w14:paraId="6B49FE5C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F4465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SM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AC0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AD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6.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E3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85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221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6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B9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0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949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C2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831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3.2%</w:t>
            </w:r>
          </w:p>
        </w:tc>
      </w:tr>
      <w:tr w:rsidR="008E305A" w:rsidRPr="00BE4686" w14:paraId="71231F96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011CD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9B0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3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05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0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F9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4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D60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0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806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3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35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6C4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A03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4.6%</w:t>
            </w:r>
          </w:p>
        </w:tc>
      </w:tr>
      <w:tr w:rsidR="008E305A" w:rsidRPr="00BE4686" w14:paraId="013AC596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FA8A3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Twi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6BD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1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6C2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3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AC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EA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.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F00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.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8B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B6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0C2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5.4%</w:t>
            </w:r>
          </w:p>
        </w:tc>
      </w:tr>
      <w:tr w:rsidR="008E305A" w:rsidRPr="00BE4686" w14:paraId="551C4028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AB78D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YouTub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6E9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1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ADE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5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7E9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0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F0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FA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0.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6A8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DD3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A8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6.5%</w:t>
            </w:r>
          </w:p>
        </w:tc>
      </w:tr>
      <w:tr w:rsidR="008E305A" w:rsidRPr="00BE4686" w14:paraId="50A6EA9D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2110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372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1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CDC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7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44F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1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40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9.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9A1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8.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B9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990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48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2.5%</w:t>
            </w:r>
          </w:p>
        </w:tc>
      </w:tr>
      <w:tr w:rsidR="008E305A" w:rsidRPr="00BE4686" w14:paraId="627BD061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37A41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Interne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D4B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8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9CA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2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93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0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A2B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9.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893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1.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E04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9C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043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0.5%</w:t>
            </w:r>
          </w:p>
        </w:tc>
      </w:tr>
      <w:tr w:rsidR="008E305A" w:rsidRPr="00BE4686" w14:paraId="41E0DE03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5FE18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Linked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A4E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5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98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0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8C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3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94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9E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BA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98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18C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0.1%</w:t>
            </w:r>
          </w:p>
        </w:tc>
      </w:tr>
      <w:tr w:rsidR="008E305A" w:rsidRPr="00BE4686" w14:paraId="34B0DDB9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1E584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Skyp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F44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4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6D9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4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D26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6.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FC3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15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.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021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31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DA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3.7%</w:t>
            </w:r>
          </w:p>
        </w:tc>
      </w:tr>
      <w:tr w:rsidR="008E305A" w:rsidRPr="00BE4686" w14:paraId="52349A96" w14:textId="77777777" w:rsidTr="005F1598">
        <w:trPr>
          <w:trHeight w:val="300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6D276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s ICT to obtain information about disease</w:t>
            </w:r>
          </w:p>
        </w:tc>
      </w:tr>
      <w:tr w:rsidR="008E305A" w:rsidRPr="00BE4686" w14:paraId="5391C46C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B3C4B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Interne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DC4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2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06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5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32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6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387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7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692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7.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9FD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27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39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6.9%</w:t>
            </w:r>
          </w:p>
        </w:tc>
      </w:tr>
      <w:tr w:rsidR="008E305A" w:rsidRPr="00BE4686" w14:paraId="3B1E6414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933C9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639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5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D5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1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6BD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7E7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0B3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5BF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A7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E67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8.2%</w:t>
            </w:r>
          </w:p>
        </w:tc>
      </w:tr>
      <w:tr w:rsidR="008E305A" w:rsidRPr="00BE4686" w14:paraId="6F3C8B6E" w14:textId="77777777" w:rsidTr="005F15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223BE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Twi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E6A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31B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.7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0BC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59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FB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C9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63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297</w:t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5A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</w:tr>
      <w:tr w:rsidR="008E305A" w:rsidRPr="00BE4686" w14:paraId="436B306E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DF626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YouTub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B49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0.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C2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4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015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206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4E5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C3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A3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B6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.9%</w:t>
            </w:r>
          </w:p>
        </w:tc>
      </w:tr>
      <w:tr w:rsidR="008E305A" w:rsidRPr="00BE4686" w14:paraId="2C2D23CB" w14:textId="77777777" w:rsidTr="005F15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DCFC5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69F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5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74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3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029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7.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A27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5ED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CBE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312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11F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1.6%</w:t>
            </w:r>
          </w:p>
        </w:tc>
      </w:tr>
      <w:tr w:rsidR="008E305A" w:rsidRPr="00BE4686" w14:paraId="018CAFC5" w14:textId="77777777" w:rsidTr="005F1598">
        <w:trPr>
          <w:trHeight w:val="300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2E309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est in receiving information through electronic media type (high/some interest)</w:t>
            </w:r>
          </w:p>
        </w:tc>
      </w:tr>
      <w:tr w:rsidR="008E305A" w:rsidRPr="00BE4686" w14:paraId="6F5C1A24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FCC1F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SM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738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1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55E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6.2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5C2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2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65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5.6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44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5.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08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EB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5B6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4.4%</w:t>
            </w:r>
          </w:p>
        </w:tc>
      </w:tr>
      <w:tr w:rsidR="008E305A" w:rsidRPr="00BE4686" w14:paraId="505A67C1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B8DC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AB6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3.8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CA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6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79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2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8D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0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DE0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2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97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80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00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8.4%</w:t>
            </w:r>
          </w:p>
        </w:tc>
      </w:tr>
      <w:tr w:rsidR="008E305A" w:rsidRPr="00BE4686" w14:paraId="4DAD0721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B29E9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Twi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9E7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1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EB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0.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D4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D3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E5B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818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FEA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0CE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8.8%</w:t>
            </w:r>
          </w:p>
        </w:tc>
      </w:tr>
      <w:tr w:rsidR="008E305A" w:rsidRPr="00BE4686" w14:paraId="6836D314" w14:textId="77777777" w:rsidTr="005F15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74C57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Linked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66C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9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4A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2.4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C85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D27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FB9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EB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1E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4AF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.1%</w:t>
            </w:r>
          </w:p>
        </w:tc>
      </w:tr>
      <w:tr w:rsidR="008E305A" w:rsidRPr="00BE4686" w14:paraId="52A906F3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C9A2F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B07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4.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305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7.0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DAB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0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862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9.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558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7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09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F9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92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9.3%</w:t>
            </w:r>
          </w:p>
        </w:tc>
      </w:tr>
      <w:tr w:rsidR="008E305A" w:rsidRPr="00BE4686" w14:paraId="75C29F9C" w14:textId="77777777" w:rsidTr="005F1598">
        <w:trPr>
          <w:trHeight w:val="300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C6F32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Interest in asking physician through ICT type (high/some interest)</w:t>
            </w:r>
          </w:p>
        </w:tc>
      </w:tr>
      <w:tr w:rsidR="008E305A" w:rsidRPr="00BE4686" w14:paraId="782F27B0" w14:textId="77777777" w:rsidTr="005F15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22AB1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SM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AE6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4.0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B8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9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53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8.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78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2.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229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7.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CF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373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D7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8.5%</w:t>
            </w:r>
          </w:p>
        </w:tc>
      </w:tr>
      <w:tr w:rsidR="008E305A" w:rsidRPr="00BE4686" w14:paraId="3F8015A4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27EA0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Faceboo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AB5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5.3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C6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0.1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17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8.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47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0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8FF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2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4F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55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7D9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2.1%</w:t>
            </w:r>
          </w:p>
        </w:tc>
      </w:tr>
      <w:tr w:rsidR="008E305A" w:rsidRPr="00BE4686" w14:paraId="16BC85F5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B18FC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Twitt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3E4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9.5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07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8.5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84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.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01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BE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67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9F5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AF3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</w:tr>
      <w:tr w:rsidR="008E305A" w:rsidRPr="00BE4686" w14:paraId="4291E4EE" w14:textId="77777777" w:rsidTr="005F1598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BCB97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Linked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338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6.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7DF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4.9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5899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BB8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AA2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25C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E2A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4AA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.5%</w:t>
            </w:r>
          </w:p>
        </w:tc>
      </w:tr>
      <w:tr w:rsidR="008E305A" w:rsidRPr="00BE4686" w14:paraId="3C9A2AC7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851A1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7F2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2.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EA2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3.8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1AE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7.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EA9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6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4DD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11.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16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38B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00DF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1.1%</w:t>
            </w:r>
          </w:p>
        </w:tc>
      </w:tr>
      <w:tr w:rsidR="008E305A" w:rsidRPr="00BE4686" w14:paraId="08B79C17" w14:textId="77777777" w:rsidTr="005F1598">
        <w:trPr>
          <w:trHeight w:val="300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7DDE0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est in receiving information through WhatsApp (Yes/No)</w:t>
            </w:r>
          </w:p>
        </w:tc>
      </w:tr>
      <w:tr w:rsidR="008E305A" w:rsidRPr="00BE4686" w14:paraId="5B6BA4BE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BDD4D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Interest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81C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3.3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138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5.3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2A0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62.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F4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9.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12D4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28.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AA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821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D33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1.8%</w:t>
            </w:r>
          </w:p>
        </w:tc>
      </w:tr>
      <w:tr w:rsidR="008E305A" w:rsidRPr="00BE4686" w14:paraId="396CE182" w14:textId="77777777" w:rsidTr="005F1598">
        <w:trPr>
          <w:trHeight w:val="300"/>
        </w:trPr>
        <w:tc>
          <w:tcPr>
            <w:tcW w:w="1149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BF759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est in asking physician about disease through WhatsApp (Yes/No)</w:t>
            </w:r>
          </w:p>
        </w:tc>
      </w:tr>
      <w:tr w:rsidR="008E305A" w:rsidRPr="00BE4686" w14:paraId="1113F3DB" w14:textId="77777777" w:rsidTr="005F1598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3F957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Interest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5287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1.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94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73.6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B06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6.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5D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40.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EB9D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33.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8EE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F40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FC8" w14:textId="77777777" w:rsidR="008E305A" w:rsidRPr="00BE4686" w:rsidRDefault="008E305A" w:rsidP="008E30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52.0%</w:t>
            </w:r>
          </w:p>
        </w:tc>
      </w:tr>
      <w:tr w:rsidR="008E305A" w:rsidRPr="00BE4686" w14:paraId="2DB977AF" w14:textId="77777777" w:rsidTr="005F1598">
        <w:trPr>
          <w:trHeight w:val="990"/>
        </w:trPr>
        <w:tc>
          <w:tcPr>
            <w:tcW w:w="114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D4E0" w14:textId="77777777" w:rsidR="008E305A" w:rsidRPr="00BE4686" w:rsidRDefault="008E305A" w:rsidP="008E30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4686">
              <w:rPr>
                <w:rFonts w:ascii="Times New Roman" w:eastAsia="Times New Roman" w:hAnsi="Times New Roman" w:cs="Times New Roman"/>
                <w:color w:val="000000"/>
              </w:rPr>
              <w:t>Notes: All data are presented as percentages. Differences in values between the three age groups are significant at .05 significance level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BE46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.</w:t>
            </w:r>
            <w:r w:rsidRPr="00BE4686">
              <w:rPr>
                <w:rFonts w:ascii="Times New Roman" w:eastAsia="Times New Roman" w:hAnsi="Times New Roman" w:cs="Times New Roman"/>
                <w:color w:val="000000"/>
              </w:rPr>
              <w:t xml:space="preserve"> Fisher exact test performed</w:t>
            </w:r>
          </w:p>
        </w:tc>
      </w:tr>
    </w:tbl>
    <w:p w14:paraId="300B2AAD" w14:textId="77777777" w:rsidR="008E305A" w:rsidRPr="00BE4686" w:rsidRDefault="008E305A">
      <w:pPr>
        <w:rPr>
          <w:rFonts w:ascii="Times New Roman" w:hAnsi="Times New Roman" w:cs="Times New Roman"/>
        </w:rPr>
      </w:pPr>
    </w:p>
    <w:sectPr w:rsidR="008E305A" w:rsidRPr="00BE4686" w:rsidSect="008E30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5F2AE" w14:textId="77777777" w:rsidR="00DC73FA" w:rsidRDefault="00DC73FA" w:rsidP="00F96802">
      <w:r>
        <w:separator/>
      </w:r>
    </w:p>
  </w:endnote>
  <w:endnote w:type="continuationSeparator" w:id="0">
    <w:p w14:paraId="3099CEBB" w14:textId="77777777" w:rsidR="00DC73FA" w:rsidRDefault="00DC73FA" w:rsidP="00F9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DAF3F" w14:textId="77777777" w:rsidR="00DC73FA" w:rsidRDefault="00DC73FA" w:rsidP="00F96802">
      <w:r>
        <w:separator/>
      </w:r>
    </w:p>
  </w:footnote>
  <w:footnote w:type="continuationSeparator" w:id="0">
    <w:p w14:paraId="10ADE075" w14:textId="77777777" w:rsidR="00DC73FA" w:rsidRDefault="00DC73FA" w:rsidP="00F96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5A"/>
    <w:rsid w:val="005F1598"/>
    <w:rsid w:val="008E305A"/>
    <w:rsid w:val="00BE4686"/>
    <w:rsid w:val="00DC73FA"/>
    <w:rsid w:val="00F9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8DB5E"/>
  <w15:chartTrackingRefBased/>
  <w15:docId w15:val="{ED652038-C70B-4B9D-84E5-C4C1853C4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05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8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80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6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80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Vanegas Valverde</dc:creator>
  <cp:keywords/>
  <dc:description/>
  <cp:lastModifiedBy>Miguel Felix</cp:lastModifiedBy>
  <cp:revision>4</cp:revision>
  <dcterms:created xsi:type="dcterms:W3CDTF">2018-12-03T18:18:00Z</dcterms:created>
  <dcterms:modified xsi:type="dcterms:W3CDTF">2018-12-07T21:47:00Z</dcterms:modified>
</cp:coreProperties>
</file>